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369C5" w14:textId="77777777" w:rsidR="00B77ED8" w:rsidRDefault="00B77ED8">
      <w:pPr>
        <w:rPr>
          <w:rFonts w:hint="eastAsia"/>
        </w:rPr>
      </w:pPr>
    </w:p>
    <w:p w14:paraId="0F3D7101" w14:textId="4D61F864" w:rsidR="00C314BF" w:rsidRPr="009B1A3B" w:rsidRDefault="00C314BF" w:rsidP="00C314BF">
      <w:pPr>
        <w:rPr>
          <w:rFonts w:ascii="Times New Roman" w:hAnsi="Times New Roman" w:cs="Times New Roman"/>
        </w:rPr>
      </w:pPr>
      <w:r w:rsidRPr="009B1A3B">
        <w:rPr>
          <w:rFonts w:ascii="Times New Roman" w:hAnsi="Times New Roman" w:cs="Times New Roman"/>
          <w:b/>
          <w:bCs/>
        </w:rPr>
        <w:t>Table S</w:t>
      </w:r>
      <w:r w:rsidR="0082080D">
        <w:rPr>
          <w:rFonts w:ascii="Times New Roman" w:hAnsi="Times New Roman" w:cs="Times New Roman" w:hint="eastAsia"/>
          <w:b/>
          <w:bCs/>
        </w:rPr>
        <w:t>4.</w:t>
      </w:r>
      <w:r w:rsidRPr="009B1A3B">
        <w:rPr>
          <w:rFonts w:ascii="Times New Roman" w:hAnsi="Times New Roman" w:cs="Times New Roman"/>
          <w:b/>
          <w:bCs/>
        </w:rPr>
        <w:t>1</w:t>
      </w:r>
      <w:r w:rsidRPr="009B1A3B">
        <w:rPr>
          <w:rFonts w:ascii="Times New Roman" w:hAnsi="Times New Roman" w:cs="Times New Roman"/>
        </w:rPr>
        <w:t xml:space="preserve"> Top 10 countries or territories with most incidence, death or DALYs cases in 20</w:t>
      </w:r>
      <w:r>
        <w:rPr>
          <w:rFonts w:ascii="Times New Roman" w:hAnsi="Times New Roman" w:cs="Times New Roman"/>
        </w:rPr>
        <w:t>21</w:t>
      </w:r>
      <w:r w:rsidRPr="009B1A3B">
        <w:rPr>
          <w:rFonts w:ascii="Times New Roman" w:hAnsi="Times New Roman" w:cs="Times New Roman"/>
        </w:rPr>
        <w:t>.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240"/>
        <w:gridCol w:w="3729"/>
        <w:gridCol w:w="240"/>
        <w:gridCol w:w="2454"/>
        <w:gridCol w:w="240"/>
      </w:tblGrid>
      <w:tr w:rsidR="00C314BF" w:rsidRPr="009B1A3B" w14:paraId="5D54ED1D" w14:textId="77777777" w:rsidTr="00755BF0">
        <w:trPr>
          <w:gridAfter w:val="1"/>
          <w:wAfter w:w="240" w:type="dxa"/>
          <w:trHeight w:val="312"/>
        </w:trPr>
        <w:tc>
          <w:tcPr>
            <w:tcW w:w="39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DCF3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Countries</w:t>
            </w:r>
          </w:p>
        </w:tc>
        <w:tc>
          <w:tcPr>
            <w:tcW w:w="26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28D8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Number of cases in 20</w:t>
            </w: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C314BF" w:rsidRPr="009B1A3B" w14:paraId="36B9784A" w14:textId="77777777" w:rsidTr="00755BF0">
        <w:trPr>
          <w:gridAfter w:val="1"/>
          <w:wAfter w:w="240" w:type="dxa"/>
          <w:trHeight w:val="312"/>
        </w:trPr>
        <w:tc>
          <w:tcPr>
            <w:tcW w:w="396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B1D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Incidence</w:t>
            </w:r>
          </w:p>
        </w:tc>
        <w:tc>
          <w:tcPr>
            <w:tcW w:w="26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1863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4321D622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F0F" w14:textId="77777777" w:rsidR="00C8787D" w:rsidRDefault="00C8787D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</w:t>
            </w:r>
          </w:p>
          <w:p w14:paraId="6C3F238F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1F3B" w14:textId="77777777" w:rsidR="00C8787D" w:rsidRDefault="00C8787D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33</w:t>
            </w:r>
          </w:p>
          <w:p w14:paraId="496F050E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835.2</w:t>
            </w:r>
          </w:p>
        </w:tc>
      </w:tr>
      <w:tr w:rsidR="00755BF0" w:rsidRPr="009B1A3B" w14:paraId="40AE5880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AD5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E6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40.3</w:t>
            </w:r>
          </w:p>
        </w:tc>
      </w:tr>
      <w:tr w:rsidR="00755BF0" w:rsidRPr="009B1A3B" w14:paraId="126989F7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0CE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58D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06.4</w:t>
            </w:r>
          </w:p>
        </w:tc>
      </w:tr>
      <w:tr w:rsidR="00755BF0" w:rsidRPr="009B1A3B" w14:paraId="7C80B24F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71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07F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54.8</w:t>
            </w:r>
          </w:p>
        </w:tc>
      </w:tr>
      <w:tr w:rsidR="00755BF0" w:rsidRPr="009B1A3B" w14:paraId="398F4B86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95F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5846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51.9</w:t>
            </w:r>
          </w:p>
        </w:tc>
      </w:tr>
      <w:tr w:rsidR="00755BF0" w:rsidRPr="009B1A3B" w14:paraId="58DF05CF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223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0C84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29.7</w:t>
            </w:r>
          </w:p>
        </w:tc>
      </w:tr>
      <w:tr w:rsidR="00755BF0" w:rsidRPr="009B1A3B" w14:paraId="5C054E42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89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290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47</w:t>
            </w:r>
          </w:p>
        </w:tc>
      </w:tr>
      <w:tr w:rsidR="00755BF0" w:rsidRPr="009B1A3B" w14:paraId="17F21199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2E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F4EE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82.5</w:t>
            </w:r>
          </w:p>
        </w:tc>
      </w:tr>
      <w:tr w:rsidR="00755BF0" w:rsidRPr="009B1A3B" w14:paraId="69883FAA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AD5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575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80.1</w:t>
            </w:r>
          </w:p>
        </w:tc>
      </w:tr>
      <w:tr w:rsidR="00C314BF" w:rsidRPr="009B1A3B" w14:paraId="4FEF82DB" w14:textId="77777777" w:rsidTr="00755BF0">
        <w:trPr>
          <w:gridAfter w:val="1"/>
          <w:wAfter w:w="240" w:type="dxa"/>
          <w:trHeight w:val="312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7D5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eath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F83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604E3B45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E33A" w14:textId="77777777" w:rsidR="00C8787D" w:rsidRDefault="00C8787D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</w:t>
            </w:r>
          </w:p>
          <w:p w14:paraId="55C8EF7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922" w14:textId="77777777" w:rsidR="00C8787D" w:rsidRDefault="00C8787D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48</w:t>
            </w:r>
          </w:p>
          <w:p w14:paraId="193D50B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311.1</w:t>
            </w:r>
          </w:p>
        </w:tc>
      </w:tr>
      <w:tr w:rsidR="00755BF0" w:rsidRPr="009B1A3B" w14:paraId="421DE201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A826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8AB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81.1</w:t>
            </w:r>
          </w:p>
        </w:tc>
      </w:tr>
      <w:tr w:rsidR="00755BF0" w:rsidRPr="009B1A3B" w14:paraId="59F31E7E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170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BDB1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78.7</w:t>
            </w:r>
          </w:p>
        </w:tc>
      </w:tr>
      <w:tr w:rsidR="00755BF0" w:rsidRPr="009B1A3B" w14:paraId="5BB1D317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6E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0FB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53.2</w:t>
            </w:r>
          </w:p>
        </w:tc>
      </w:tr>
      <w:tr w:rsidR="00755BF0" w:rsidRPr="009B1A3B" w14:paraId="61CA18C8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0540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7A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44</w:t>
            </w:r>
          </w:p>
        </w:tc>
      </w:tr>
      <w:tr w:rsidR="00755BF0" w:rsidRPr="009B1A3B" w14:paraId="1675CEC0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8C7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87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90.7</w:t>
            </w:r>
          </w:p>
        </w:tc>
      </w:tr>
      <w:tr w:rsidR="00755BF0" w:rsidRPr="009B1A3B" w14:paraId="5A873C25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D5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8F9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22.5</w:t>
            </w:r>
          </w:p>
        </w:tc>
      </w:tr>
      <w:tr w:rsidR="00755BF0" w:rsidRPr="009B1A3B" w14:paraId="74185D09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42AB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4AD3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87.8</w:t>
            </w:r>
          </w:p>
        </w:tc>
      </w:tr>
      <w:tr w:rsidR="00755BF0" w:rsidRPr="009B1A3B" w14:paraId="0F5616F5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10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01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30.7</w:t>
            </w:r>
          </w:p>
        </w:tc>
      </w:tr>
      <w:tr w:rsidR="00755BF0" w:rsidRPr="009B1A3B" w14:paraId="0FF1C3CE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C1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679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12.1</w:t>
            </w:r>
          </w:p>
        </w:tc>
      </w:tr>
      <w:tr w:rsidR="00C314BF" w:rsidRPr="009B1A3B" w14:paraId="66D87C5C" w14:textId="77777777" w:rsidTr="00755BF0">
        <w:trPr>
          <w:gridAfter w:val="1"/>
          <w:wAfter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321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ALY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2CA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1EE570D0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D4B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AE5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8555.4</w:t>
            </w:r>
          </w:p>
        </w:tc>
      </w:tr>
      <w:tr w:rsidR="00755BF0" w:rsidRPr="009B1A3B" w14:paraId="43131741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54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DE5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9740</w:t>
            </w:r>
          </w:p>
        </w:tc>
      </w:tr>
      <w:tr w:rsidR="00755BF0" w:rsidRPr="009B1A3B" w14:paraId="47589D8A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304" w14:textId="77777777" w:rsidR="00C8787D" w:rsidRDefault="00C8787D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</w:t>
            </w:r>
          </w:p>
          <w:p w14:paraId="3564F87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5879" w14:textId="77777777" w:rsidR="00C8787D" w:rsidRDefault="00C8787D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031</w:t>
            </w:r>
          </w:p>
          <w:p w14:paraId="71FB0E1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2090.6</w:t>
            </w:r>
          </w:p>
        </w:tc>
      </w:tr>
      <w:tr w:rsidR="00755BF0" w:rsidRPr="009B1A3B" w14:paraId="3132C10F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837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0969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940.1</w:t>
            </w:r>
          </w:p>
        </w:tc>
      </w:tr>
      <w:tr w:rsidR="00755BF0" w:rsidRPr="009B1A3B" w14:paraId="634274AA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3F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191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512.7</w:t>
            </w:r>
          </w:p>
        </w:tc>
      </w:tr>
      <w:tr w:rsidR="00755BF0" w:rsidRPr="009B1A3B" w14:paraId="37EAB821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7833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93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701.5</w:t>
            </w:r>
          </w:p>
        </w:tc>
      </w:tr>
      <w:tr w:rsidR="00755BF0" w:rsidRPr="009B1A3B" w14:paraId="072920E8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9B36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C90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191</w:t>
            </w:r>
          </w:p>
        </w:tc>
      </w:tr>
      <w:tr w:rsidR="00755BF0" w:rsidRPr="009B1A3B" w14:paraId="1A194208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76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9B5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271.4</w:t>
            </w:r>
          </w:p>
        </w:tc>
      </w:tr>
      <w:tr w:rsidR="00755BF0" w:rsidRPr="009B1A3B" w14:paraId="220B7201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F62F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BA3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627.1</w:t>
            </w:r>
          </w:p>
        </w:tc>
      </w:tr>
      <w:tr w:rsidR="00755BF0" w:rsidRPr="009B1A3B" w14:paraId="3F5BB581" w14:textId="77777777" w:rsidTr="00755BF0">
        <w:trPr>
          <w:gridBefore w:val="1"/>
          <w:wBefore w:w="240" w:type="dxa"/>
          <w:trHeight w:val="276"/>
        </w:trPr>
        <w:tc>
          <w:tcPr>
            <w:tcW w:w="396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5885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BD16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317.5</w:t>
            </w:r>
          </w:p>
        </w:tc>
      </w:tr>
    </w:tbl>
    <w:p w14:paraId="3C4EFEC3" w14:textId="77777777" w:rsidR="00C314BF" w:rsidRPr="009B1A3B" w:rsidRDefault="00C314BF" w:rsidP="00C314BF">
      <w:pPr>
        <w:rPr>
          <w:rFonts w:ascii="Times New Roman" w:hAnsi="Times New Roman" w:cs="Times New Roman"/>
        </w:rPr>
      </w:pPr>
      <w:r w:rsidRPr="009B1A3B">
        <w:rPr>
          <w:rFonts w:ascii="Times New Roman" w:hAnsi="Times New Roman" w:cs="Times New Roman"/>
        </w:rPr>
        <w:br w:type="page"/>
      </w:r>
    </w:p>
    <w:p w14:paraId="3D906412" w14:textId="34147800" w:rsidR="00C314BF" w:rsidRPr="009B1A3B" w:rsidRDefault="00C314BF" w:rsidP="00C314BF">
      <w:pPr>
        <w:rPr>
          <w:rFonts w:ascii="Times New Roman" w:hAnsi="Times New Roman" w:cs="Times New Roman"/>
        </w:rPr>
      </w:pPr>
      <w:bookmarkStart w:id="0" w:name="_Hlk45402087"/>
      <w:r w:rsidRPr="009B1A3B">
        <w:rPr>
          <w:rFonts w:ascii="Times New Roman" w:hAnsi="Times New Roman" w:cs="Times New Roman"/>
          <w:b/>
          <w:bCs/>
        </w:rPr>
        <w:lastRenderedPageBreak/>
        <w:t>Table S</w:t>
      </w:r>
      <w:r w:rsidR="0082080D">
        <w:rPr>
          <w:rFonts w:ascii="Times New Roman" w:hAnsi="Times New Roman" w:cs="Times New Roman" w:hint="eastAsia"/>
          <w:b/>
          <w:bCs/>
        </w:rPr>
        <w:t>4.</w:t>
      </w:r>
      <w:r w:rsidRPr="009B1A3B">
        <w:rPr>
          <w:rFonts w:ascii="Times New Roman" w:hAnsi="Times New Roman" w:cs="Times New Roman"/>
          <w:b/>
          <w:bCs/>
        </w:rPr>
        <w:t>2</w:t>
      </w:r>
      <w:r w:rsidRPr="009B1A3B">
        <w:rPr>
          <w:rFonts w:ascii="Times New Roman" w:hAnsi="Times New Roman" w:cs="Times New Roman"/>
        </w:rPr>
        <w:t xml:space="preserve"> Top 10 countries or territories with highest </w:t>
      </w:r>
      <w:r w:rsidRPr="009B1A3B">
        <w:rPr>
          <w:rFonts w:ascii="Times New Roman" w:eastAsia="等线" w:hAnsi="Times New Roman" w:cs="Times New Roman"/>
          <w:color w:val="000000"/>
        </w:rPr>
        <w:t>age-standardized rate of incidence, deaths, or DALYs</w:t>
      </w:r>
      <w:r w:rsidRPr="009B1A3B">
        <w:rPr>
          <w:rFonts w:ascii="Times New Roman" w:hAnsi="Times New Roman" w:cs="Times New Roman"/>
        </w:rPr>
        <w:t xml:space="preserve"> in 20</w:t>
      </w:r>
      <w:r>
        <w:rPr>
          <w:rFonts w:ascii="Times New Roman" w:hAnsi="Times New Roman" w:cs="Times New Roman"/>
        </w:rPr>
        <w:t>21</w:t>
      </w:r>
      <w:r w:rsidRPr="009B1A3B">
        <w:rPr>
          <w:rFonts w:ascii="Times New Roman" w:hAnsi="Times New Roman" w:cs="Times New Roman"/>
        </w:rPr>
        <w:t>.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240"/>
        <w:gridCol w:w="2879"/>
        <w:gridCol w:w="240"/>
        <w:gridCol w:w="3304"/>
        <w:gridCol w:w="240"/>
      </w:tblGrid>
      <w:tr w:rsidR="00C314BF" w:rsidRPr="009B1A3B" w14:paraId="040085D3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75BC939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Countries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382DF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Age-standardized rate in 20</w:t>
            </w: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C314BF" w:rsidRPr="009B1A3B" w14:paraId="45B128B7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6D8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Incidence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8FDE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4CBC59E6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1F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CB20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</w:t>
            </w:r>
          </w:p>
        </w:tc>
      </w:tr>
      <w:tr w:rsidR="00755BF0" w:rsidRPr="009B1A3B" w14:paraId="1564FD56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D2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F6B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</w:t>
            </w:r>
          </w:p>
        </w:tc>
      </w:tr>
      <w:tr w:rsidR="00755BF0" w:rsidRPr="009B1A3B" w14:paraId="773EB216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5D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815D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</w:t>
            </w:r>
          </w:p>
        </w:tc>
      </w:tr>
      <w:tr w:rsidR="00755BF0" w:rsidRPr="009B1A3B" w14:paraId="6DE40417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603" w14:textId="77777777" w:rsidR="00C8787D" w:rsidRDefault="00C8787D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</w:t>
            </w:r>
          </w:p>
          <w:p w14:paraId="107EC9D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B9E" w14:textId="77777777" w:rsidR="00C8787D" w:rsidRDefault="00C8787D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8</w:t>
            </w:r>
          </w:p>
          <w:p w14:paraId="37EBD8A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755BF0" w:rsidRPr="009B1A3B" w14:paraId="248EF67A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CB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E8F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755BF0" w:rsidRPr="009B1A3B" w14:paraId="0EA6026F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9F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CD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755BF0" w:rsidRPr="009B1A3B" w14:paraId="48BB5AA8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863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69F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755BF0" w:rsidRPr="009B1A3B" w14:paraId="3B27420E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E87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68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755BF0" w:rsidRPr="009B1A3B" w14:paraId="4579CE71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D3F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CD6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C314BF" w:rsidRPr="009B1A3B" w14:paraId="7B6BA0D8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093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eath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B34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0BB9A2FA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F3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7D66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</w:t>
            </w:r>
          </w:p>
        </w:tc>
      </w:tr>
      <w:tr w:rsidR="00755BF0" w:rsidRPr="009B1A3B" w14:paraId="75EDC790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FA1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ADF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</w:t>
            </w:r>
          </w:p>
        </w:tc>
      </w:tr>
      <w:tr w:rsidR="00755BF0" w:rsidRPr="009B1A3B" w14:paraId="2090943D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D540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CE7E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755BF0" w:rsidRPr="009B1A3B" w14:paraId="3E98B2C4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12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4450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</w:t>
            </w:r>
          </w:p>
        </w:tc>
      </w:tr>
      <w:tr w:rsidR="00755BF0" w:rsidRPr="009B1A3B" w14:paraId="54EE7FE0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CD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4F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755BF0" w:rsidRPr="009B1A3B" w14:paraId="458DDA51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DCC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8AC0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755BF0" w:rsidRPr="009B1A3B" w14:paraId="55045E89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24D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75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</w:t>
            </w:r>
          </w:p>
        </w:tc>
      </w:tr>
      <w:tr w:rsidR="00755BF0" w:rsidRPr="009B1A3B" w14:paraId="3774A32B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B9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BAD1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55BF0" w:rsidRPr="009B1A3B" w14:paraId="4934CBAC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7CA" w14:textId="77777777" w:rsidR="00C8787D" w:rsidRDefault="00C8787D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</w:t>
            </w:r>
          </w:p>
          <w:p w14:paraId="0E2E6895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873" w14:textId="77777777" w:rsidR="00C8787D" w:rsidRDefault="00C8787D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9</w:t>
            </w:r>
          </w:p>
          <w:p w14:paraId="28726FB9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</w:t>
            </w:r>
          </w:p>
        </w:tc>
      </w:tr>
      <w:tr w:rsidR="00C314BF" w:rsidRPr="009B1A3B" w14:paraId="3AE4D276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98F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ALY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EC9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249B0933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D09B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BF0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4.9</w:t>
            </w:r>
          </w:p>
        </w:tc>
      </w:tr>
      <w:tr w:rsidR="00755BF0" w:rsidRPr="009B1A3B" w14:paraId="256D4199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B3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6CE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7.1</w:t>
            </w:r>
          </w:p>
        </w:tc>
      </w:tr>
      <w:tr w:rsidR="00755BF0" w:rsidRPr="009B1A3B" w14:paraId="21EF5E61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655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D3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7.9</w:t>
            </w:r>
          </w:p>
        </w:tc>
      </w:tr>
      <w:tr w:rsidR="00755BF0" w:rsidRPr="009B1A3B" w14:paraId="4851BB0F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B5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94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.7</w:t>
            </w:r>
          </w:p>
        </w:tc>
      </w:tr>
      <w:tr w:rsidR="00755BF0" w:rsidRPr="009B1A3B" w14:paraId="4BCE84C2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087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04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.1</w:t>
            </w:r>
          </w:p>
        </w:tc>
      </w:tr>
      <w:tr w:rsidR="00755BF0" w:rsidRPr="009B1A3B" w14:paraId="695D7BC2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EC7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026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.7</w:t>
            </w:r>
          </w:p>
        </w:tc>
      </w:tr>
      <w:tr w:rsidR="00755BF0" w:rsidRPr="009B1A3B" w14:paraId="13E672D7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A608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19B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.3</w:t>
            </w:r>
          </w:p>
        </w:tc>
      </w:tr>
      <w:tr w:rsidR="00755BF0" w:rsidRPr="009B1A3B" w14:paraId="12F59A9E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92E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09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.4</w:t>
            </w:r>
          </w:p>
        </w:tc>
      </w:tr>
      <w:tr w:rsidR="00755BF0" w:rsidRPr="009B1A3B" w14:paraId="60CD9158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95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1E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755BF0" w:rsidRPr="009B1A3B" w14:paraId="172B123A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CB7D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512D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.5</w:t>
            </w:r>
          </w:p>
        </w:tc>
      </w:tr>
    </w:tbl>
    <w:p w14:paraId="6A66FD9B" w14:textId="77777777" w:rsidR="00C314BF" w:rsidRPr="009B1A3B" w:rsidRDefault="00C314BF" w:rsidP="00C314BF">
      <w:pPr>
        <w:rPr>
          <w:rFonts w:ascii="Times New Roman" w:hAnsi="Times New Roman" w:cs="Times New Roman"/>
        </w:rPr>
      </w:pPr>
      <w:r w:rsidRPr="009B1A3B">
        <w:rPr>
          <w:rFonts w:ascii="Times New Roman" w:hAnsi="Times New Roman" w:cs="Times New Roman"/>
        </w:rPr>
        <w:br w:type="page"/>
      </w:r>
    </w:p>
    <w:p w14:paraId="0C1C088A" w14:textId="5F399C77" w:rsidR="00C314BF" w:rsidRPr="009B1A3B" w:rsidRDefault="00C314BF" w:rsidP="00C314BF">
      <w:pPr>
        <w:rPr>
          <w:rFonts w:ascii="Times New Roman" w:hAnsi="Times New Roman" w:cs="Times New Roman"/>
        </w:rPr>
      </w:pPr>
      <w:r w:rsidRPr="009B1A3B">
        <w:rPr>
          <w:rFonts w:ascii="Times New Roman" w:hAnsi="Times New Roman" w:cs="Times New Roman"/>
          <w:b/>
          <w:bCs/>
        </w:rPr>
        <w:lastRenderedPageBreak/>
        <w:t>Table S</w:t>
      </w:r>
      <w:r w:rsidR="0082080D">
        <w:rPr>
          <w:rFonts w:ascii="Times New Roman" w:hAnsi="Times New Roman" w:cs="Times New Roman" w:hint="eastAsia"/>
          <w:b/>
          <w:bCs/>
        </w:rPr>
        <w:t>4.</w:t>
      </w:r>
      <w:r w:rsidRPr="009B1A3B">
        <w:rPr>
          <w:rFonts w:ascii="Times New Roman" w:hAnsi="Times New Roman" w:cs="Times New Roman"/>
          <w:b/>
          <w:bCs/>
        </w:rPr>
        <w:t>3</w:t>
      </w:r>
      <w:r w:rsidRPr="009B1A3B">
        <w:rPr>
          <w:rFonts w:ascii="Times New Roman" w:hAnsi="Times New Roman" w:cs="Times New Roman"/>
        </w:rPr>
        <w:t xml:space="preserve"> Top 5 countries or territories with the most increase and decrease in </w:t>
      </w:r>
      <w:r w:rsidRPr="009B1A3B">
        <w:rPr>
          <w:rFonts w:ascii="Times New Roman" w:eastAsia="等线" w:hAnsi="Times New Roman" w:cs="Times New Roman"/>
          <w:color w:val="000000"/>
        </w:rPr>
        <w:t>age-standardized rate of</w:t>
      </w:r>
      <w:r w:rsidRPr="009B1A3B">
        <w:rPr>
          <w:rFonts w:ascii="Times New Roman" w:hAnsi="Times New Roman" w:cs="Times New Roman"/>
        </w:rPr>
        <w:t xml:space="preserve"> incidence, deaths, or DALYs from 1990 to 20</w:t>
      </w:r>
      <w:r>
        <w:rPr>
          <w:rFonts w:ascii="Times New Roman" w:hAnsi="Times New Roman" w:cs="Times New Roman"/>
        </w:rPr>
        <w:t>21</w:t>
      </w:r>
      <w:r w:rsidRPr="009B1A3B">
        <w:rPr>
          <w:rFonts w:ascii="Times New Roman" w:hAnsi="Times New Roman" w:cs="Times New Roman"/>
        </w:rPr>
        <w:t>.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240"/>
        <w:gridCol w:w="2879"/>
        <w:gridCol w:w="240"/>
        <w:gridCol w:w="3304"/>
        <w:gridCol w:w="240"/>
      </w:tblGrid>
      <w:tr w:rsidR="00C314BF" w:rsidRPr="009B1A3B" w14:paraId="54207C29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58D2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Countries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3D18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1990–20</w:t>
            </w: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  <w:r w:rsidRPr="009B1A3B">
              <w:rPr>
                <w:rFonts w:ascii="Times New Roman" w:eastAsia="等线" w:hAnsi="Times New Roman" w:cs="Times New Roman"/>
                <w:color w:val="000000"/>
              </w:rPr>
              <w:t xml:space="preserve"> EAPCs</w:t>
            </w:r>
          </w:p>
        </w:tc>
      </w:tr>
      <w:tr w:rsidR="00C314BF" w:rsidRPr="009B1A3B" w14:paraId="794DB895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24CE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Incidence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2F6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3A5948A4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79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E87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2</w:t>
            </w:r>
          </w:p>
        </w:tc>
      </w:tr>
      <w:tr w:rsidR="00755BF0" w:rsidRPr="009B1A3B" w14:paraId="2277B55A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CE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4A4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9</w:t>
            </w:r>
          </w:p>
        </w:tc>
      </w:tr>
      <w:tr w:rsidR="00755BF0" w:rsidRPr="009B1A3B" w14:paraId="5B0B7B9E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7A6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4FD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</w:t>
            </w:r>
          </w:p>
        </w:tc>
      </w:tr>
      <w:tr w:rsidR="00755BF0" w:rsidRPr="009B1A3B" w14:paraId="1B79F2AC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E4A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A5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1</w:t>
            </w:r>
          </w:p>
        </w:tc>
      </w:tr>
      <w:tr w:rsidR="00755BF0" w:rsidRPr="009B1A3B" w14:paraId="213CDC72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83E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EF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</w:t>
            </w:r>
          </w:p>
        </w:tc>
      </w:tr>
      <w:tr w:rsidR="001A62E2" w:rsidRPr="009B1A3B" w14:paraId="14737DE5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5C9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7BB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23</w:t>
            </w:r>
          </w:p>
        </w:tc>
      </w:tr>
      <w:tr w:rsidR="001A62E2" w:rsidRPr="009B1A3B" w14:paraId="6B7C9802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D12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0BD5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84</w:t>
            </w:r>
          </w:p>
        </w:tc>
      </w:tr>
      <w:tr w:rsidR="001A62E2" w:rsidRPr="009B1A3B" w14:paraId="292FF910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652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95A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2</w:t>
            </w:r>
          </w:p>
        </w:tc>
      </w:tr>
      <w:tr w:rsidR="001A62E2" w:rsidRPr="009B1A3B" w14:paraId="71B4D695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ACB6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A0D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16</w:t>
            </w:r>
          </w:p>
        </w:tc>
      </w:tr>
      <w:tr w:rsidR="001A62E2" w:rsidRPr="009B1A3B" w14:paraId="2A67E345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055E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CF13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63</w:t>
            </w:r>
          </w:p>
        </w:tc>
      </w:tr>
      <w:tr w:rsidR="00C314BF" w:rsidRPr="009B1A3B" w14:paraId="2C74D19F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FF6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eath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8EA9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20AC12B5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DA4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DFD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7</w:t>
            </w:r>
          </w:p>
        </w:tc>
      </w:tr>
      <w:tr w:rsidR="00755BF0" w:rsidRPr="009B1A3B" w14:paraId="6F96F6C2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5D8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19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5</w:t>
            </w:r>
          </w:p>
        </w:tc>
      </w:tr>
      <w:tr w:rsidR="00755BF0" w:rsidRPr="009B1A3B" w14:paraId="4AA28B6C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69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94B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</w:t>
            </w:r>
          </w:p>
        </w:tc>
      </w:tr>
      <w:tr w:rsidR="00755BF0" w:rsidRPr="009B1A3B" w14:paraId="6F9D4C91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EA2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2DF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</w:t>
            </w:r>
          </w:p>
        </w:tc>
      </w:tr>
      <w:tr w:rsidR="00755BF0" w:rsidRPr="009B1A3B" w14:paraId="3751B420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26D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0ADE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3</w:t>
            </w:r>
          </w:p>
        </w:tc>
      </w:tr>
      <w:tr w:rsidR="001A62E2" w:rsidRPr="009B1A3B" w14:paraId="4B38E2BD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DEC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43F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4</w:t>
            </w:r>
          </w:p>
        </w:tc>
      </w:tr>
      <w:tr w:rsidR="001A62E2" w:rsidRPr="009B1A3B" w14:paraId="346714CB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3BEF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2068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1</w:t>
            </w:r>
          </w:p>
        </w:tc>
      </w:tr>
      <w:tr w:rsidR="001A62E2" w:rsidRPr="009B1A3B" w14:paraId="18035FD9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6F82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E2C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59</w:t>
            </w:r>
          </w:p>
        </w:tc>
      </w:tr>
      <w:tr w:rsidR="001A62E2" w:rsidRPr="009B1A3B" w14:paraId="0B6029D7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D4B5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0B87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57</w:t>
            </w:r>
          </w:p>
        </w:tc>
      </w:tr>
      <w:tr w:rsidR="001A62E2" w:rsidRPr="009B1A3B" w14:paraId="6033FA6D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D0E3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3549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1.54</w:t>
            </w:r>
          </w:p>
        </w:tc>
      </w:tr>
      <w:tr w:rsidR="00C314BF" w:rsidRPr="009B1A3B" w14:paraId="61F78301" w14:textId="77777777" w:rsidTr="00755BF0">
        <w:trPr>
          <w:gridAfter w:val="1"/>
          <w:wAfter w:w="240" w:type="dxa"/>
          <w:trHeight w:val="31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E53" w14:textId="77777777" w:rsidR="00C314BF" w:rsidRPr="009B1A3B" w:rsidRDefault="00C314BF" w:rsidP="00CD00A6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9B1A3B">
              <w:rPr>
                <w:rFonts w:ascii="Times New Roman" w:eastAsia="等线" w:hAnsi="Times New Roman" w:cs="Times New Roman"/>
                <w:color w:val="000000"/>
              </w:rPr>
              <w:t>DALY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11E" w14:textId="77777777" w:rsidR="00C314BF" w:rsidRPr="009B1A3B" w:rsidRDefault="00C314BF" w:rsidP="00CD00A6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55BF0" w:rsidRPr="009B1A3B" w14:paraId="3B3F7DAD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A5A9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3E9A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9</w:t>
            </w:r>
          </w:p>
        </w:tc>
      </w:tr>
      <w:tr w:rsidR="00755BF0" w:rsidRPr="009B1A3B" w14:paraId="1EE3E14B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6A0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442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755BF0" w:rsidRPr="009B1A3B" w14:paraId="4D38BB43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181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1BC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1</w:t>
            </w:r>
          </w:p>
        </w:tc>
      </w:tr>
      <w:tr w:rsidR="00755BF0" w:rsidRPr="009B1A3B" w14:paraId="5791A493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DBF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B25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</w:t>
            </w:r>
          </w:p>
        </w:tc>
      </w:tr>
      <w:tr w:rsidR="00755BF0" w:rsidRPr="009B1A3B" w14:paraId="30301866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818" w14:textId="77777777" w:rsidR="00755BF0" w:rsidRDefault="00755BF0" w:rsidP="00755BF0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848" w14:textId="77777777" w:rsidR="00755BF0" w:rsidRDefault="00755BF0" w:rsidP="00755BF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</w:t>
            </w:r>
          </w:p>
        </w:tc>
      </w:tr>
      <w:tr w:rsidR="001A62E2" w:rsidRPr="009B1A3B" w14:paraId="45DAF5D9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DD84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F056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.01</w:t>
            </w:r>
          </w:p>
        </w:tc>
      </w:tr>
      <w:tr w:rsidR="001A62E2" w:rsidRPr="009B1A3B" w14:paraId="22DBECE3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12B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893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81</w:t>
            </w:r>
          </w:p>
        </w:tc>
      </w:tr>
      <w:tr w:rsidR="001A62E2" w:rsidRPr="009B1A3B" w14:paraId="0F8BEDF6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DC1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0C8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68</w:t>
            </w:r>
          </w:p>
        </w:tc>
      </w:tr>
      <w:tr w:rsidR="001A62E2" w:rsidRPr="009B1A3B" w14:paraId="0824CF1C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007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EDD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35</w:t>
            </w:r>
          </w:p>
        </w:tc>
      </w:tr>
      <w:tr w:rsidR="001A62E2" w:rsidRPr="009B1A3B" w14:paraId="47E52E48" w14:textId="77777777" w:rsidTr="00755BF0">
        <w:trPr>
          <w:gridBefore w:val="1"/>
          <w:wBefore w:w="240" w:type="dxa"/>
          <w:trHeight w:val="276"/>
        </w:trPr>
        <w:tc>
          <w:tcPr>
            <w:tcW w:w="311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08D7" w14:textId="77777777" w:rsidR="001A62E2" w:rsidRDefault="001A62E2" w:rsidP="001A62E2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E543" w14:textId="77777777" w:rsidR="001A62E2" w:rsidRDefault="001A62E2" w:rsidP="001A62E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.22</w:t>
            </w:r>
          </w:p>
        </w:tc>
      </w:tr>
    </w:tbl>
    <w:p w14:paraId="3E2D4C35" w14:textId="77777777" w:rsidR="00C314BF" w:rsidRDefault="00C314BF">
      <w:pPr>
        <w:rPr>
          <w:rFonts w:hint="eastAsia"/>
        </w:rPr>
      </w:pPr>
    </w:p>
    <w:p w14:paraId="6AD1751A" w14:textId="77777777" w:rsidR="00C314BF" w:rsidRDefault="00C314BF">
      <w:pPr>
        <w:rPr>
          <w:rFonts w:hint="eastAsia"/>
        </w:rPr>
      </w:pPr>
    </w:p>
    <w:p w14:paraId="00865D36" w14:textId="77777777" w:rsidR="00C314BF" w:rsidRDefault="00C314BF">
      <w:pPr>
        <w:rPr>
          <w:rFonts w:hint="eastAsia"/>
        </w:rPr>
      </w:pPr>
    </w:p>
    <w:sectPr w:rsidR="00C314BF" w:rsidSect="007767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81278" w14:textId="77777777" w:rsidR="00EA3B24" w:rsidRDefault="00EA3B24" w:rsidP="00A75FBD">
      <w:pPr>
        <w:rPr>
          <w:rFonts w:hint="eastAsia"/>
        </w:rPr>
      </w:pPr>
      <w:r>
        <w:separator/>
      </w:r>
    </w:p>
  </w:endnote>
  <w:endnote w:type="continuationSeparator" w:id="0">
    <w:p w14:paraId="72459EF0" w14:textId="77777777" w:rsidR="00EA3B24" w:rsidRDefault="00EA3B24" w:rsidP="00A7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F3458A" w14:textId="77777777" w:rsidR="00EA3B24" w:rsidRDefault="00EA3B24" w:rsidP="00A75FBD">
      <w:pPr>
        <w:rPr>
          <w:rFonts w:hint="eastAsia"/>
        </w:rPr>
      </w:pPr>
      <w:r>
        <w:separator/>
      </w:r>
    </w:p>
  </w:footnote>
  <w:footnote w:type="continuationSeparator" w:id="0">
    <w:p w14:paraId="27E1C4C0" w14:textId="77777777" w:rsidR="00EA3B24" w:rsidRDefault="00EA3B24" w:rsidP="00A75F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4BF"/>
    <w:rsid w:val="00002761"/>
    <w:rsid w:val="00003793"/>
    <w:rsid w:val="00011905"/>
    <w:rsid w:val="00014729"/>
    <w:rsid w:val="00016A68"/>
    <w:rsid w:val="00032F69"/>
    <w:rsid w:val="0005766D"/>
    <w:rsid w:val="00062D66"/>
    <w:rsid w:val="00063D4A"/>
    <w:rsid w:val="000726F1"/>
    <w:rsid w:val="00073526"/>
    <w:rsid w:val="000878B2"/>
    <w:rsid w:val="000937BF"/>
    <w:rsid w:val="00094F3F"/>
    <w:rsid w:val="000A4DE8"/>
    <w:rsid w:val="000A5996"/>
    <w:rsid w:val="000A7EB8"/>
    <w:rsid w:val="000B378A"/>
    <w:rsid w:val="000B389B"/>
    <w:rsid w:val="000C06B1"/>
    <w:rsid w:val="000C219E"/>
    <w:rsid w:val="000D0B01"/>
    <w:rsid w:val="000D5822"/>
    <w:rsid w:val="000D62DB"/>
    <w:rsid w:val="000D6335"/>
    <w:rsid w:val="000D63D5"/>
    <w:rsid w:val="000E3F84"/>
    <w:rsid w:val="00100B69"/>
    <w:rsid w:val="00120A4B"/>
    <w:rsid w:val="00126470"/>
    <w:rsid w:val="001371D9"/>
    <w:rsid w:val="00141710"/>
    <w:rsid w:val="0014243D"/>
    <w:rsid w:val="0015660C"/>
    <w:rsid w:val="001570C4"/>
    <w:rsid w:val="0016134F"/>
    <w:rsid w:val="0017374F"/>
    <w:rsid w:val="00173BC7"/>
    <w:rsid w:val="00182475"/>
    <w:rsid w:val="00185B1D"/>
    <w:rsid w:val="00191BCF"/>
    <w:rsid w:val="00197579"/>
    <w:rsid w:val="001A0578"/>
    <w:rsid w:val="001A3388"/>
    <w:rsid w:val="001A62E2"/>
    <w:rsid w:val="001A7820"/>
    <w:rsid w:val="001C0B8F"/>
    <w:rsid w:val="001D4A41"/>
    <w:rsid w:val="001D57ED"/>
    <w:rsid w:val="001E05C6"/>
    <w:rsid w:val="001E2E1F"/>
    <w:rsid w:val="001E2EA2"/>
    <w:rsid w:val="001F7660"/>
    <w:rsid w:val="00203F99"/>
    <w:rsid w:val="002207EB"/>
    <w:rsid w:val="002340D6"/>
    <w:rsid w:val="00245316"/>
    <w:rsid w:val="00245B25"/>
    <w:rsid w:val="00266496"/>
    <w:rsid w:val="002716C2"/>
    <w:rsid w:val="00277AAF"/>
    <w:rsid w:val="00277C42"/>
    <w:rsid w:val="00292C2D"/>
    <w:rsid w:val="00293D7A"/>
    <w:rsid w:val="002A3259"/>
    <w:rsid w:val="002A4D2F"/>
    <w:rsid w:val="002B1095"/>
    <w:rsid w:val="002B693C"/>
    <w:rsid w:val="002C19A6"/>
    <w:rsid w:val="002C78AC"/>
    <w:rsid w:val="002E5F85"/>
    <w:rsid w:val="002F22DD"/>
    <w:rsid w:val="002F3BE7"/>
    <w:rsid w:val="002F731A"/>
    <w:rsid w:val="00303074"/>
    <w:rsid w:val="00303338"/>
    <w:rsid w:val="00306D7E"/>
    <w:rsid w:val="00307AAF"/>
    <w:rsid w:val="003114A3"/>
    <w:rsid w:val="00320FD0"/>
    <w:rsid w:val="00321140"/>
    <w:rsid w:val="00326052"/>
    <w:rsid w:val="003269F9"/>
    <w:rsid w:val="00335440"/>
    <w:rsid w:val="00341D23"/>
    <w:rsid w:val="0034389E"/>
    <w:rsid w:val="00344016"/>
    <w:rsid w:val="00346C00"/>
    <w:rsid w:val="0036350E"/>
    <w:rsid w:val="00365100"/>
    <w:rsid w:val="00366E3E"/>
    <w:rsid w:val="0037145D"/>
    <w:rsid w:val="003723FC"/>
    <w:rsid w:val="003762DA"/>
    <w:rsid w:val="00395DC8"/>
    <w:rsid w:val="003A1993"/>
    <w:rsid w:val="003A3EDA"/>
    <w:rsid w:val="003A46FA"/>
    <w:rsid w:val="003B502D"/>
    <w:rsid w:val="003E0E04"/>
    <w:rsid w:val="003F2F92"/>
    <w:rsid w:val="00400204"/>
    <w:rsid w:val="00403852"/>
    <w:rsid w:val="00403DDD"/>
    <w:rsid w:val="004103A6"/>
    <w:rsid w:val="00412704"/>
    <w:rsid w:val="00417421"/>
    <w:rsid w:val="00422075"/>
    <w:rsid w:val="00423DCB"/>
    <w:rsid w:val="00427F2B"/>
    <w:rsid w:val="00431EBD"/>
    <w:rsid w:val="0043294D"/>
    <w:rsid w:val="00443D02"/>
    <w:rsid w:val="004518B0"/>
    <w:rsid w:val="00451B3A"/>
    <w:rsid w:val="0046108A"/>
    <w:rsid w:val="0046412D"/>
    <w:rsid w:val="004644BB"/>
    <w:rsid w:val="00473DBD"/>
    <w:rsid w:val="00474FD5"/>
    <w:rsid w:val="00475159"/>
    <w:rsid w:val="004757A4"/>
    <w:rsid w:val="00481295"/>
    <w:rsid w:val="00492BB5"/>
    <w:rsid w:val="004942C5"/>
    <w:rsid w:val="004A3E34"/>
    <w:rsid w:val="004B1240"/>
    <w:rsid w:val="004B35CB"/>
    <w:rsid w:val="004B78EE"/>
    <w:rsid w:val="004C5E1D"/>
    <w:rsid w:val="004C6B64"/>
    <w:rsid w:val="004D68D1"/>
    <w:rsid w:val="004E13F9"/>
    <w:rsid w:val="004E1CEE"/>
    <w:rsid w:val="004E7226"/>
    <w:rsid w:val="004F2F6F"/>
    <w:rsid w:val="00501941"/>
    <w:rsid w:val="00506FA2"/>
    <w:rsid w:val="00510D60"/>
    <w:rsid w:val="00514972"/>
    <w:rsid w:val="00523EDB"/>
    <w:rsid w:val="00525711"/>
    <w:rsid w:val="0052657D"/>
    <w:rsid w:val="00546001"/>
    <w:rsid w:val="00546743"/>
    <w:rsid w:val="00551B2E"/>
    <w:rsid w:val="00553E8F"/>
    <w:rsid w:val="005556B3"/>
    <w:rsid w:val="00574EE3"/>
    <w:rsid w:val="00576FD3"/>
    <w:rsid w:val="005807F5"/>
    <w:rsid w:val="00583BF0"/>
    <w:rsid w:val="00584A32"/>
    <w:rsid w:val="005864EF"/>
    <w:rsid w:val="00587315"/>
    <w:rsid w:val="00590000"/>
    <w:rsid w:val="00592127"/>
    <w:rsid w:val="00592A75"/>
    <w:rsid w:val="005B42D6"/>
    <w:rsid w:val="005C05D5"/>
    <w:rsid w:val="005C4B49"/>
    <w:rsid w:val="005D0D51"/>
    <w:rsid w:val="005D3C0F"/>
    <w:rsid w:val="005F1465"/>
    <w:rsid w:val="005F3B65"/>
    <w:rsid w:val="005F5D12"/>
    <w:rsid w:val="006030C7"/>
    <w:rsid w:val="006130A5"/>
    <w:rsid w:val="00613143"/>
    <w:rsid w:val="0061343B"/>
    <w:rsid w:val="006134AA"/>
    <w:rsid w:val="00614E74"/>
    <w:rsid w:val="00617FD6"/>
    <w:rsid w:val="0062674D"/>
    <w:rsid w:val="006333D0"/>
    <w:rsid w:val="00643303"/>
    <w:rsid w:val="006479CD"/>
    <w:rsid w:val="00650430"/>
    <w:rsid w:val="00650637"/>
    <w:rsid w:val="0065261D"/>
    <w:rsid w:val="00671605"/>
    <w:rsid w:val="006764F8"/>
    <w:rsid w:val="00677C03"/>
    <w:rsid w:val="00684BEB"/>
    <w:rsid w:val="00685CE4"/>
    <w:rsid w:val="0069064A"/>
    <w:rsid w:val="006A0BFD"/>
    <w:rsid w:val="006A0CD6"/>
    <w:rsid w:val="006A4888"/>
    <w:rsid w:val="006A6F03"/>
    <w:rsid w:val="006B4C76"/>
    <w:rsid w:val="006B61F1"/>
    <w:rsid w:val="006D5373"/>
    <w:rsid w:val="006D72FE"/>
    <w:rsid w:val="006E3A82"/>
    <w:rsid w:val="006E632D"/>
    <w:rsid w:val="006F2A8E"/>
    <w:rsid w:val="007016A9"/>
    <w:rsid w:val="007069B1"/>
    <w:rsid w:val="00707386"/>
    <w:rsid w:val="00711BC6"/>
    <w:rsid w:val="00730DC1"/>
    <w:rsid w:val="00735E00"/>
    <w:rsid w:val="00736FE8"/>
    <w:rsid w:val="00742AB1"/>
    <w:rsid w:val="00745066"/>
    <w:rsid w:val="0074725A"/>
    <w:rsid w:val="00754C00"/>
    <w:rsid w:val="007550A9"/>
    <w:rsid w:val="0075533E"/>
    <w:rsid w:val="00755BF0"/>
    <w:rsid w:val="00764B37"/>
    <w:rsid w:val="00770153"/>
    <w:rsid w:val="007711D2"/>
    <w:rsid w:val="007724E0"/>
    <w:rsid w:val="007732B5"/>
    <w:rsid w:val="007767FC"/>
    <w:rsid w:val="007803D4"/>
    <w:rsid w:val="00782F2B"/>
    <w:rsid w:val="00783BFE"/>
    <w:rsid w:val="00790642"/>
    <w:rsid w:val="00791A95"/>
    <w:rsid w:val="007A2AE3"/>
    <w:rsid w:val="007A43D5"/>
    <w:rsid w:val="007A6F36"/>
    <w:rsid w:val="007B5985"/>
    <w:rsid w:val="007B6468"/>
    <w:rsid w:val="007C28AB"/>
    <w:rsid w:val="007D668E"/>
    <w:rsid w:val="007E0EAC"/>
    <w:rsid w:val="007F2F34"/>
    <w:rsid w:val="007F4F85"/>
    <w:rsid w:val="00801459"/>
    <w:rsid w:val="00804ED1"/>
    <w:rsid w:val="0080602A"/>
    <w:rsid w:val="00820394"/>
    <w:rsid w:val="0082080D"/>
    <w:rsid w:val="008216E0"/>
    <w:rsid w:val="00821E64"/>
    <w:rsid w:val="0082290E"/>
    <w:rsid w:val="00822983"/>
    <w:rsid w:val="00823E4F"/>
    <w:rsid w:val="00831C83"/>
    <w:rsid w:val="00842CE5"/>
    <w:rsid w:val="0084511D"/>
    <w:rsid w:val="00853710"/>
    <w:rsid w:val="00855E52"/>
    <w:rsid w:val="008704FA"/>
    <w:rsid w:val="00874C41"/>
    <w:rsid w:val="00875336"/>
    <w:rsid w:val="00877176"/>
    <w:rsid w:val="00880C60"/>
    <w:rsid w:val="0089340D"/>
    <w:rsid w:val="008A01F2"/>
    <w:rsid w:val="008A4DE8"/>
    <w:rsid w:val="008B4542"/>
    <w:rsid w:val="008B6B95"/>
    <w:rsid w:val="008D0FF1"/>
    <w:rsid w:val="008E6292"/>
    <w:rsid w:val="008E7563"/>
    <w:rsid w:val="008F4A1A"/>
    <w:rsid w:val="00900B51"/>
    <w:rsid w:val="00916766"/>
    <w:rsid w:val="00920D27"/>
    <w:rsid w:val="00922D5F"/>
    <w:rsid w:val="00924290"/>
    <w:rsid w:val="00951C44"/>
    <w:rsid w:val="00953A29"/>
    <w:rsid w:val="00956487"/>
    <w:rsid w:val="009621D0"/>
    <w:rsid w:val="00965A98"/>
    <w:rsid w:val="00974210"/>
    <w:rsid w:val="00976F91"/>
    <w:rsid w:val="00991BB1"/>
    <w:rsid w:val="009A5F4E"/>
    <w:rsid w:val="009B2C5E"/>
    <w:rsid w:val="009C204E"/>
    <w:rsid w:val="009C3BCA"/>
    <w:rsid w:val="009C77D3"/>
    <w:rsid w:val="009D1038"/>
    <w:rsid w:val="009D47D8"/>
    <w:rsid w:val="009D6D7E"/>
    <w:rsid w:val="009E2CBD"/>
    <w:rsid w:val="009E4F62"/>
    <w:rsid w:val="009F3676"/>
    <w:rsid w:val="00A0003F"/>
    <w:rsid w:val="00A05193"/>
    <w:rsid w:val="00A1266D"/>
    <w:rsid w:val="00A12D6E"/>
    <w:rsid w:val="00A14E02"/>
    <w:rsid w:val="00A17047"/>
    <w:rsid w:val="00A17E6C"/>
    <w:rsid w:val="00A22219"/>
    <w:rsid w:val="00A2235F"/>
    <w:rsid w:val="00A2316B"/>
    <w:rsid w:val="00A244EC"/>
    <w:rsid w:val="00A44DFF"/>
    <w:rsid w:val="00A5103E"/>
    <w:rsid w:val="00A525B5"/>
    <w:rsid w:val="00A539D1"/>
    <w:rsid w:val="00A600A2"/>
    <w:rsid w:val="00A72C17"/>
    <w:rsid w:val="00A73467"/>
    <w:rsid w:val="00A758B9"/>
    <w:rsid w:val="00A75FBD"/>
    <w:rsid w:val="00A76361"/>
    <w:rsid w:val="00A81F79"/>
    <w:rsid w:val="00A9195D"/>
    <w:rsid w:val="00A96318"/>
    <w:rsid w:val="00A97092"/>
    <w:rsid w:val="00A97893"/>
    <w:rsid w:val="00AA2351"/>
    <w:rsid w:val="00AA4B5E"/>
    <w:rsid w:val="00AA51B2"/>
    <w:rsid w:val="00AA68F4"/>
    <w:rsid w:val="00AB408F"/>
    <w:rsid w:val="00AE63AE"/>
    <w:rsid w:val="00AF0ECE"/>
    <w:rsid w:val="00AF1584"/>
    <w:rsid w:val="00AF3644"/>
    <w:rsid w:val="00AF4DD0"/>
    <w:rsid w:val="00AF57BE"/>
    <w:rsid w:val="00B01407"/>
    <w:rsid w:val="00B022B8"/>
    <w:rsid w:val="00B078B6"/>
    <w:rsid w:val="00B204C8"/>
    <w:rsid w:val="00B235EC"/>
    <w:rsid w:val="00B26492"/>
    <w:rsid w:val="00B306C2"/>
    <w:rsid w:val="00B4074F"/>
    <w:rsid w:val="00B42B61"/>
    <w:rsid w:val="00B508F3"/>
    <w:rsid w:val="00B50F76"/>
    <w:rsid w:val="00B54B67"/>
    <w:rsid w:val="00B54F51"/>
    <w:rsid w:val="00B5624B"/>
    <w:rsid w:val="00B62889"/>
    <w:rsid w:val="00B6380A"/>
    <w:rsid w:val="00B702CB"/>
    <w:rsid w:val="00B736A6"/>
    <w:rsid w:val="00B75E3D"/>
    <w:rsid w:val="00B77BB0"/>
    <w:rsid w:val="00B77ED8"/>
    <w:rsid w:val="00B818DA"/>
    <w:rsid w:val="00B8356A"/>
    <w:rsid w:val="00B86C9B"/>
    <w:rsid w:val="00B95F0F"/>
    <w:rsid w:val="00BB2199"/>
    <w:rsid w:val="00BC684D"/>
    <w:rsid w:val="00BD282B"/>
    <w:rsid w:val="00BD29A8"/>
    <w:rsid w:val="00BD3B55"/>
    <w:rsid w:val="00BE211D"/>
    <w:rsid w:val="00BE3208"/>
    <w:rsid w:val="00BE62D2"/>
    <w:rsid w:val="00BF1FAD"/>
    <w:rsid w:val="00BF3423"/>
    <w:rsid w:val="00BF5467"/>
    <w:rsid w:val="00BF58F6"/>
    <w:rsid w:val="00BF622C"/>
    <w:rsid w:val="00C0492D"/>
    <w:rsid w:val="00C10EB8"/>
    <w:rsid w:val="00C11DAE"/>
    <w:rsid w:val="00C135BA"/>
    <w:rsid w:val="00C143DD"/>
    <w:rsid w:val="00C314BF"/>
    <w:rsid w:val="00C4206D"/>
    <w:rsid w:val="00C42459"/>
    <w:rsid w:val="00C452DD"/>
    <w:rsid w:val="00C56A18"/>
    <w:rsid w:val="00C56E0D"/>
    <w:rsid w:val="00C60EA2"/>
    <w:rsid w:val="00C8481B"/>
    <w:rsid w:val="00C8787D"/>
    <w:rsid w:val="00C906E7"/>
    <w:rsid w:val="00C965D9"/>
    <w:rsid w:val="00CB25E8"/>
    <w:rsid w:val="00CB505D"/>
    <w:rsid w:val="00CC105E"/>
    <w:rsid w:val="00CC1C7A"/>
    <w:rsid w:val="00CD4B09"/>
    <w:rsid w:val="00CD64AF"/>
    <w:rsid w:val="00CE32CB"/>
    <w:rsid w:val="00CF0297"/>
    <w:rsid w:val="00CF3C55"/>
    <w:rsid w:val="00CF5A87"/>
    <w:rsid w:val="00D00D14"/>
    <w:rsid w:val="00D04F19"/>
    <w:rsid w:val="00D072E8"/>
    <w:rsid w:val="00D17E5B"/>
    <w:rsid w:val="00D25B73"/>
    <w:rsid w:val="00D32CD9"/>
    <w:rsid w:val="00D33D79"/>
    <w:rsid w:val="00D35B64"/>
    <w:rsid w:val="00D361EF"/>
    <w:rsid w:val="00D3765C"/>
    <w:rsid w:val="00D431FC"/>
    <w:rsid w:val="00D4471D"/>
    <w:rsid w:val="00D44C82"/>
    <w:rsid w:val="00D473A8"/>
    <w:rsid w:val="00D57E23"/>
    <w:rsid w:val="00D62A66"/>
    <w:rsid w:val="00D65307"/>
    <w:rsid w:val="00D6624B"/>
    <w:rsid w:val="00D761BC"/>
    <w:rsid w:val="00D765E4"/>
    <w:rsid w:val="00D81B23"/>
    <w:rsid w:val="00D93002"/>
    <w:rsid w:val="00D93B2E"/>
    <w:rsid w:val="00D9519A"/>
    <w:rsid w:val="00DA051D"/>
    <w:rsid w:val="00DA054C"/>
    <w:rsid w:val="00DB09F3"/>
    <w:rsid w:val="00DB31A1"/>
    <w:rsid w:val="00DB40AD"/>
    <w:rsid w:val="00DB4B16"/>
    <w:rsid w:val="00DB736E"/>
    <w:rsid w:val="00DC451E"/>
    <w:rsid w:val="00DD4046"/>
    <w:rsid w:val="00DD7495"/>
    <w:rsid w:val="00DD7D95"/>
    <w:rsid w:val="00DE1424"/>
    <w:rsid w:val="00DF35B2"/>
    <w:rsid w:val="00DF5777"/>
    <w:rsid w:val="00E02511"/>
    <w:rsid w:val="00E059E1"/>
    <w:rsid w:val="00E05C24"/>
    <w:rsid w:val="00E1381F"/>
    <w:rsid w:val="00E16412"/>
    <w:rsid w:val="00E20233"/>
    <w:rsid w:val="00E22E65"/>
    <w:rsid w:val="00E261BE"/>
    <w:rsid w:val="00E341D8"/>
    <w:rsid w:val="00E43829"/>
    <w:rsid w:val="00E44B19"/>
    <w:rsid w:val="00E56E7B"/>
    <w:rsid w:val="00E56F12"/>
    <w:rsid w:val="00E609C2"/>
    <w:rsid w:val="00E61751"/>
    <w:rsid w:val="00E703A8"/>
    <w:rsid w:val="00E71383"/>
    <w:rsid w:val="00E71C0F"/>
    <w:rsid w:val="00E76C3B"/>
    <w:rsid w:val="00E83E13"/>
    <w:rsid w:val="00E91433"/>
    <w:rsid w:val="00E95817"/>
    <w:rsid w:val="00E97C3B"/>
    <w:rsid w:val="00EA3B24"/>
    <w:rsid w:val="00EB4B53"/>
    <w:rsid w:val="00EC21A0"/>
    <w:rsid w:val="00ED0D82"/>
    <w:rsid w:val="00ED1F50"/>
    <w:rsid w:val="00ED46CA"/>
    <w:rsid w:val="00ED71A6"/>
    <w:rsid w:val="00ED73AD"/>
    <w:rsid w:val="00ED7D24"/>
    <w:rsid w:val="00EE399B"/>
    <w:rsid w:val="00F01472"/>
    <w:rsid w:val="00F04E11"/>
    <w:rsid w:val="00F10F89"/>
    <w:rsid w:val="00F16D19"/>
    <w:rsid w:val="00F17097"/>
    <w:rsid w:val="00F24414"/>
    <w:rsid w:val="00F33A26"/>
    <w:rsid w:val="00F3581B"/>
    <w:rsid w:val="00F37238"/>
    <w:rsid w:val="00F4076B"/>
    <w:rsid w:val="00F54998"/>
    <w:rsid w:val="00F55072"/>
    <w:rsid w:val="00F55F59"/>
    <w:rsid w:val="00F564CF"/>
    <w:rsid w:val="00F568BE"/>
    <w:rsid w:val="00F6111D"/>
    <w:rsid w:val="00F70442"/>
    <w:rsid w:val="00F75127"/>
    <w:rsid w:val="00F81645"/>
    <w:rsid w:val="00F84BB4"/>
    <w:rsid w:val="00F91507"/>
    <w:rsid w:val="00F9552D"/>
    <w:rsid w:val="00FA238F"/>
    <w:rsid w:val="00FB32FF"/>
    <w:rsid w:val="00FD5F86"/>
    <w:rsid w:val="00FE32A9"/>
    <w:rsid w:val="00FE4FF5"/>
    <w:rsid w:val="00FE511E"/>
    <w:rsid w:val="00FE5AA9"/>
    <w:rsid w:val="00FF1FCD"/>
    <w:rsid w:val="00FF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D55B1"/>
  <w15:chartTrackingRefBased/>
  <w15:docId w15:val="{5C1FF4D6-AE78-A94F-8997-E86C9F8A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4B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314B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4B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4B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4B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4B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4B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4B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4B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4B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样式3"/>
    <w:basedOn w:val="a"/>
    <w:qFormat/>
    <w:rsid w:val="00120A4B"/>
    <w:pPr>
      <w:widowControl w:val="0"/>
      <w:spacing w:line="360" w:lineRule="auto"/>
      <w:jc w:val="both"/>
    </w:pPr>
    <w:rPr>
      <w:rFonts w:ascii="Times New Roman" w:eastAsiaTheme="minorEastAsia" w:hAnsi="Times New Roman" w:cs="Times New Roman"/>
      <w:kern w:val="2"/>
    </w:rPr>
  </w:style>
  <w:style w:type="character" w:customStyle="1" w:styleId="10">
    <w:name w:val="标题 1 字符"/>
    <w:basedOn w:val="a0"/>
    <w:link w:val="1"/>
    <w:uiPriority w:val="9"/>
    <w:rsid w:val="00C314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4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4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14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4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4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4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4B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4B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4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4B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C314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4B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C314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4B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C314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14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5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5FBD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5F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5FB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烨明 周</dc:creator>
  <cp:keywords/>
  <dc:description/>
  <cp:lastModifiedBy>桂琴 黄</cp:lastModifiedBy>
  <cp:revision>3</cp:revision>
  <dcterms:created xsi:type="dcterms:W3CDTF">2024-08-30T03:58:00Z</dcterms:created>
  <dcterms:modified xsi:type="dcterms:W3CDTF">2024-08-30T03:59:00Z</dcterms:modified>
</cp:coreProperties>
</file>